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9A8D" w14:textId="1AC77D9A" w:rsidR="001A17AC" w:rsidRDefault="001A17AC" w:rsidP="001A17AC">
      <w:pPr>
        <w:rPr>
          <w:b/>
          <w:bCs/>
        </w:rPr>
      </w:pPr>
      <w:r w:rsidRPr="00294F35">
        <w:rPr>
          <w:b/>
          <w:bCs/>
        </w:rPr>
        <w:t xml:space="preserve">De Lima et al.  Figure </w:t>
      </w:r>
      <w:r>
        <w:rPr>
          <w:b/>
          <w:bCs/>
        </w:rPr>
        <w:t>8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</w:t>
      </w:r>
    </w:p>
    <w:p w14:paraId="722A4F70" w14:textId="5C682B19" w:rsidR="00CD7813" w:rsidRDefault="00CD7813" w:rsidP="001A17AC">
      <w:pPr>
        <w:rPr>
          <w:b/>
          <w:bCs/>
        </w:rPr>
      </w:pPr>
      <w:proofErr w:type="spellStart"/>
      <w:r>
        <w:rPr>
          <w:b/>
          <w:bCs/>
        </w:rPr>
        <w:t>Behavioral</w:t>
      </w:r>
      <w:proofErr w:type="spellEnd"/>
      <w:r>
        <w:rPr>
          <w:b/>
          <w:bCs/>
        </w:rPr>
        <w:t xml:space="preserve"> data</w:t>
      </w:r>
    </w:p>
    <w:tbl>
      <w:tblPr>
        <w:tblW w:w="8191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1135"/>
        <w:gridCol w:w="976"/>
        <w:gridCol w:w="1062"/>
        <w:gridCol w:w="976"/>
        <w:gridCol w:w="976"/>
        <w:gridCol w:w="1009"/>
        <w:gridCol w:w="1081"/>
      </w:tblGrid>
      <w:tr w:rsidR="001A17AC" w:rsidRPr="00F83C40" w14:paraId="4F21CBDB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8EDA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Animal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24F7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Phase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ECD8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0DE8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PET_Freez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60F4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PET_RA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3F02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PET_Exp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0EEB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CONT_RA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3E26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CONT_Exp</w:t>
            </w:r>
            <w:proofErr w:type="spellEnd"/>
          </w:p>
        </w:tc>
      </w:tr>
      <w:tr w:rsidR="001A17AC" w:rsidRPr="00F83C40" w14:paraId="16480394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6781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5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AA50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B16F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C54B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9,4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A2A8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2,42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D315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4,66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9A87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35,4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0FEB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9,1</w:t>
            </w:r>
          </w:p>
        </w:tc>
      </w:tr>
      <w:tr w:rsidR="001A17AC" w:rsidRPr="00F83C40" w14:paraId="153687D5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E037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5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860C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472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4833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1,56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B1CD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9,8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D421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3,12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E114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96,1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89F5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8,8</w:t>
            </w:r>
          </w:p>
        </w:tc>
      </w:tr>
      <w:tr w:rsidR="001A17AC" w:rsidRPr="00F83C40" w14:paraId="1FCDB7BF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5B01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5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09D7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6EDB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BA5B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8,6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0EB3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7,1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B99D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3,78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A455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81,4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3123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4,34</w:t>
            </w:r>
          </w:p>
        </w:tc>
      </w:tr>
      <w:tr w:rsidR="001A17AC" w:rsidRPr="00F83C40" w14:paraId="4425F3BD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EDB0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5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6523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C252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A0CAE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6,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53BF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7,46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9400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8,08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A1E3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88,5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5FD5E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8,2</w:t>
            </w:r>
          </w:p>
        </w:tc>
      </w:tr>
      <w:tr w:rsidR="001A17AC" w:rsidRPr="00F83C40" w14:paraId="4ABC263E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4656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7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35F7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2F91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A56B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9,53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DC49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1,52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C608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0,18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EE17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26,5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BAF2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55,86</w:t>
            </w:r>
          </w:p>
        </w:tc>
      </w:tr>
      <w:tr w:rsidR="001A17AC" w:rsidRPr="00F83C40" w14:paraId="160933D0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3EAA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7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D98C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AE62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C5A8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8,5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9F09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2,9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0B5B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0,40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8F36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51,9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F2EF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8,44</w:t>
            </w:r>
          </w:p>
        </w:tc>
      </w:tr>
      <w:tr w:rsidR="001A17AC" w:rsidRPr="00F83C40" w14:paraId="1EFE0B8C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57EF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7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5943E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4CA6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53D3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5,83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932A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7,52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81C5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3,68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2EA0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56,2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8D48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0,42</w:t>
            </w:r>
          </w:p>
        </w:tc>
      </w:tr>
      <w:tr w:rsidR="001A17AC" w:rsidRPr="00F83C40" w14:paraId="5124DDCC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DBEC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6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D66C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CFC3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4C9F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8,0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49F2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5,63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9C11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6,03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1F5E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75,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3C1F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2,42</w:t>
            </w:r>
          </w:p>
        </w:tc>
      </w:tr>
      <w:tr w:rsidR="001A17AC" w:rsidRPr="00F83C40" w14:paraId="20F06123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DB67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6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D1D5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C4C7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EE06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7,6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3A17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5,1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6281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9,9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D273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91,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6448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3,82</w:t>
            </w:r>
          </w:p>
        </w:tc>
      </w:tr>
      <w:tr w:rsidR="001A17AC" w:rsidRPr="00F83C40" w14:paraId="6056A122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B50F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6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EA22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F540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7BB0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28,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DF81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8,5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4802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0,88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5F9B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43,9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8CFC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3,6</w:t>
            </w:r>
          </w:p>
        </w:tc>
      </w:tr>
      <w:tr w:rsidR="001A17AC" w:rsidRPr="00F83C40" w14:paraId="6AB366CA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091E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6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9609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B8AC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89D4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4,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7BA7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4,4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8334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0,57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312E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79,9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96DB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7,62</w:t>
            </w:r>
          </w:p>
        </w:tc>
      </w:tr>
      <w:tr w:rsidR="001A17AC" w:rsidRPr="00F83C40" w14:paraId="0F7CEB6A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B34A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6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F489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016E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A89A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2,6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FDCA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6,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0DEB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0,1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CE97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86,36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59C6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1,8</w:t>
            </w:r>
          </w:p>
        </w:tc>
      </w:tr>
      <w:tr w:rsidR="001A17AC" w:rsidRPr="00F83C40" w14:paraId="3B4E5F26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0017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5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6439E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D067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E366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6,5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9330E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4,2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877AE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7,47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40EA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1,8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2D83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45,02</w:t>
            </w:r>
          </w:p>
        </w:tc>
      </w:tr>
      <w:tr w:rsidR="001A17AC" w:rsidRPr="00F83C40" w14:paraId="619E38FC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4F71E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5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90A3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9FBC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C0D3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3,69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45C6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9,8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A092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6,18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EE5C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68,8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2DD3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2,7</w:t>
            </w:r>
          </w:p>
        </w:tc>
      </w:tr>
      <w:tr w:rsidR="001A17AC" w:rsidRPr="00F83C40" w14:paraId="68C0DF49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D14D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7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5F25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E08B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FF3B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20,7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4D08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85,0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FB15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3,61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3CC1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67,8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8AA7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4,84</w:t>
            </w:r>
          </w:p>
        </w:tc>
      </w:tr>
      <w:tr w:rsidR="001A17AC" w:rsidRPr="00F83C40" w14:paraId="7F33F563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2F31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7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5D2E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92F0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D049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8,04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5FCC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3,1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F5C0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3,8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A241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3,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6DB3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41,5</w:t>
            </w:r>
          </w:p>
        </w:tc>
      </w:tr>
      <w:tr w:rsidR="001A17AC" w:rsidRPr="00F83C40" w14:paraId="7D682D07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9CA3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7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F14D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E6D4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3A82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6,5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65B5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8,8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C33B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3,61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9A68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2,8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6BDB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55,08</w:t>
            </w:r>
          </w:p>
        </w:tc>
      </w:tr>
      <w:tr w:rsidR="001A17AC" w:rsidRPr="00F83C40" w14:paraId="5CD84744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45DCE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7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F6FD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27A4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AA4B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5,4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E5BC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2,9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46DF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8,7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C445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57,0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5ED9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36,1</w:t>
            </w:r>
          </w:p>
        </w:tc>
      </w:tr>
      <w:tr w:rsidR="001A17AC" w:rsidRPr="00F83C40" w14:paraId="3F6E70BC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2E93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7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B052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19F5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A449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2,92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61DF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4,5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9312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0,60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0630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2,6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357D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27,26</w:t>
            </w:r>
          </w:p>
        </w:tc>
      </w:tr>
      <w:tr w:rsidR="001A17AC" w:rsidRPr="00F83C40" w14:paraId="1625CFFF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79FA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7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4D52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34E2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A258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1,44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E937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3,8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B495D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4,16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A638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65,9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91DB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57,94</w:t>
            </w:r>
          </w:p>
        </w:tc>
      </w:tr>
      <w:tr w:rsidR="001A17AC" w:rsidRPr="00F83C40" w14:paraId="5C704FDD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92D4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8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B974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72A0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420F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26,4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1761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0,4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BA8A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1,7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1917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7,4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56B4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27,92</w:t>
            </w:r>
          </w:p>
        </w:tc>
      </w:tr>
      <w:tr w:rsidR="001A17AC" w:rsidRPr="00F83C40" w14:paraId="362F926D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4B46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6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A2C4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0D37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C6C5E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7,33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6359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1,09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24A07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0,3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ED18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39,2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8D99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0,82</w:t>
            </w:r>
          </w:p>
        </w:tc>
      </w:tr>
      <w:tr w:rsidR="001A17AC" w:rsidRPr="00F83C40" w14:paraId="42A7CD88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1380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6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EB1D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879E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8E6E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8,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0471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3,2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56A7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7,84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2615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89,0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C7DEE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0,62</w:t>
            </w:r>
          </w:p>
        </w:tc>
      </w:tr>
      <w:tr w:rsidR="001A17AC" w:rsidRPr="00F83C40" w14:paraId="5C0741B3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4AB7B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6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355B1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B302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2511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4,13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E60F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1,1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A834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0,57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B005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81,4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85F9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5,8</w:t>
            </w:r>
          </w:p>
        </w:tc>
      </w:tr>
      <w:tr w:rsidR="001A17AC" w:rsidRPr="00F83C40" w14:paraId="4C061AFE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04BD2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6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96EF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2ABA3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F3ECC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11,42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8BC8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98,71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55C28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9,46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D3E8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79,38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48C45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37,6</w:t>
            </w:r>
          </w:p>
        </w:tc>
      </w:tr>
      <w:tr w:rsidR="001A17AC" w:rsidRPr="00F83C40" w14:paraId="24C24293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659A4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6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9BA7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3A24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4597A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8,28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96A46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1,77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EC7CF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29,36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43BE0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61,72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9B499" w14:textId="77777777" w:rsidR="001A17AC" w:rsidRPr="00F83C4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F83C4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42,04</w:t>
            </w:r>
          </w:p>
        </w:tc>
      </w:tr>
      <w:tr w:rsidR="001A17AC" w:rsidRPr="00380580" w14:paraId="2DA77750" w14:textId="77777777" w:rsidTr="00BC42D7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D7F2" w14:textId="77777777" w:rsidR="001A17AC" w:rsidRPr="0038058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930E3" w14:textId="77777777" w:rsidR="001A17AC" w:rsidRPr="0038058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t-B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435E" w14:textId="77777777" w:rsidR="001A17AC" w:rsidRPr="0038058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lang w:eastAsia="pt-BR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2AE5" w14:textId="77777777" w:rsidR="001A17AC" w:rsidRPr="0038058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lang w:eastAsia="pt-B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3A14" w14:textId="77777777" w:rsidR="001A17AC" w:rsidRPr="0038058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F585" w14:textId="77777777" w:rsidR="001A17AC" w:rsidRPr="0038058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pt-BR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CA81" w14:textId="77777777" w:rsidR="001A17AC" w:rsidRPr="0038058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pt-BR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892DF" w14:textId="77777777" w:rsidR="001A17AC" w:rsidRPr="00380580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lang w:eastAsia="pt-BR"/>
              </w:rPr>
            </w:pPr>
          </w:p>
        </w:tc>
      </w:tr>
    </w:tbl>
    <w:p w14:paraId="0C990D1C" w14:textId="77777777" w:rsidR="001A17AC" w:rsidRDefault="001A17AC" w:rsidP="001A17AC">
      <w:pPr>
        <w:rPr>
          <w:b/>
          <w:bCs/>
        </w:rPr>
      </w:pPr>
      <w:r>
        <w:br w:type="page"/>
      </w:r>
      <w:r w:rsidRPr="00294F35">
        <w:rPr>
          <w:b/>
          <w:bCs/>
        </w:rPr>
        <w:lastRenderedPageBreak/>
        <w:t xml:space="preserve">De Lima et al.  Figure </w:t>
      </w:r>
      <w:r>
        <w:rPr>
          <w:b/>
          <w:bCs/>
        </w:rPr>
        <w:t>8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</w:t>
      </w:r>
    </w:p>
    <w:p w14:paraId="6698A4DD" w14:textId="359A8503" w:rsidR="001A17AC" w:rsidRDefault="001A17AC" w:rsidP="001A17AC">
      <w:pPr>
        <w:rPr>
          <w:b/>
          <w:bCs/>
        </w:rPr>
      </w:pPr>
      <w:proofErr w:type="spellStart"/>
      <w:r w:rsidRPr="00F83C40">
        <w:rPr>
          <w:b/>
          <w:bCs/>
        </w:rPr>
        <w:t>Cell</w:t>
      </w:r>
      <w:proofErr w:type="spellEnd"/>
      <w:r w:rsidRPr="00F83C40">
        <w:rPr>
          <w:b/>
          <w:bCs/>
        </w:rPr>
        <w:t xml:space="preserve"> </w:t>
      </w:r>
      <w:proofErr w:type="spellStart"/>
      <w:r w:rsidR="00CD7813">
        <w:rPr>
          <w:b/>
          <w:bCs/>
        </w:rPr>
        <w:t>c</w:t>
      </w:r>
      <w:r w:rsidRPr="00F83C40">
        <w:rPr>
          <w:b/>
          <w:bCs/>
        </w:rPr>
        <w:t>ounting</w:t>
      </w:r>
      <w:proofErr w:type="spellEnd"/>
      <w:r w:rsidR="00CD7813">
        <w:rPr>
          <w:b/>
          <w:bCs/>
        </w:rPr>
        <w:t xml:space="preserve"> data</w:t>
      </w:r>
    </w:p>
    <w:tbl>
      <w:tblPr>
        <w:tblW w:w="5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1096"/>
        <w:gridCol w:w="1016"/>
        <w:gridCol w:w="1116"/>
        <w:gridCol w:w="976"/>
      </w:tblGrid>
      <w:tr w:rsidR="001A17AC" w:rsidRPr="00C05896" w14:paraId="3BE01D2B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F9AD3F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AG - PET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D780022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AA05AC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FG-</w:t>
            </w:r>
            <w:proofErr w:type="spellStart"/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A871E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Total DAP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274DC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Total FOS</w:t>
            </w:r>
          </w:p>
        </w:tc>
      </w:tr>
      <w:tr w:rsidR="001A17AC" w:rsidRPr="00C05896" w14:paraId="555A4001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CBCBD8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857F369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21EA19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D1E8A96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B77D99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81</w:t>
            </w:r>
          </w:p>
        </w:tc>
      </w:tr>
      <w:tr w:rsidR="001A17AC" w:rsidRPr="00C05896" w14:paraId="08C8E243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565616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53136C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1021C8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ECAED3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FBC532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3</w:t>
            </w:r>
          </w:p>
        </w:tc>
      </w:tr>
      <w:tr w:rsidR="001A17AC" w:rsidRPr="00C05896" w14:paraId="58FC0B71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9CE8A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7970180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215E5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2E384F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32E15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3</w:t>
            </w:r>
          </w:p>
        </w:tc>
      </w:tr>
      <w:tr w:rsidR="001A17AC" w:rsidRPr="00C05896" w14:paraId="11BC3019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4FCE68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8AE5C4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15CF6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3C184B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0C6CF0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26</w:t>
            </w:r>
          </w:p>
        </w:tc>
      </w:tr>
      <w:tr w:rsidR="001A17AC" w:rsidRPr="00C05896" w14:paraId="0FA4966C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8DDAB0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C0B8734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4E93B5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E855AF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FFE297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04</w:t>
            </w:r>
          </w:p>
        </w:tc>
      </w:tr>
      <w:tr w:rsidR="001A17AC" w:rsidRPr="00C05896" w14:paraId="0156BAF2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2B5F5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2F63A1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B2067B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538AB94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1B3896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96</w:t>
            </w:r>
          </w:p>
        </w:tc>
      </w:tr>
      <w:tr w:rsidR="001A17AC" w:rsidRPr="00C05896" w14:paraId="4B00CF72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4E917B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C300509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93DF81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9648C89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704482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8</w:t>
            </w:r>
          </w:p>
        </w:tc>
      </w:tr>
      <w:tr w:rsidR="001A17AC" w:rsidRPr="00C05896" w14:paraId="58378BC9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23264C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4812DC4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C5914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63C2F7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63B339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0</w:t>
            </w:r>
          </w:p>
        </w:tc>
      </w:tr>
      <w:tr w:rsidR="001A17AC" w:rsidRPr="00C05896" w14:paraId="5B3CB51B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FA8D23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8055FD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3B8D8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4B26C7C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F89A1B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71</w:t>
            </w:r>
          </w:p>
        </w:tc>
      </w:tr>
      <w:tr w:rsidR="001A17AC" w:rsidRPr="00C05896" w14:paraId="1F215A4B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FCA899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1DCBC9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3CB45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E05230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BDE5AF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2</w:t>
            </w:r>
          </w:p>
        </w:tc>
      </w:tr>
      <w:tr w:rsidR="001A17AC" w:rsidRPr="00C05896" w14:paraId="246603B3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91C26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BDC4E2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AFDCE2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EB976FC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1673D2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36</w:t>
            </w:r>
          </w:p>
        </w:tc>
      </w:tr>
      <w:tr w:rsidR="001A17AC" w:rsidRPr="00C05896" w14:paraId="78BF5A62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A8BDA5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C80580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BEE754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0BD5E0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CDFF14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5</w:t>
            </w:r>
          </w:p>
        </w:tc>
      </w:tr>
      <w:tr w:rsidR="001A17AC" w:rsidRPr="00C05896" w14:paraId="2EE95161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FB63A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A2BCA46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61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FBC4E3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BCE9B2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118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5E121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5315</w:t>
            </w:r>
          </w:p>
        </w:tc>
      </w:tr>
    </w:tbl>
    <w:p w14:paraId="47E3B939" w14:textId="77777777" w:rsidR="001A17AC" w:rsidRDefault="001A17AC" w:rsidP="001A17AC">
      <w:pPr>
        <w:rPr>
          <w:b/>
          <w:bCs/>
        </w:rPr>
      </w:pPr>
    </w:p>
    <w:tbl>
      <w:tblPr>
        <w:tblW w:w="5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976"/>
        <w:gridCol w:w="976"/>
        <w:gridCol w:w="1096"/>
        <w:gridCol w:w="976"/>
      </w:tblGrid>
      <w:tr w:rsidR="001A17AC" w:rsidRPr="00C05896" w14:paraId="30CDAB17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645A863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PAG - </w:t>
            </w:r>
            <w:proofErr w:type="spellStart"/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5987E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C05E26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FG-</w:t>
            </w:r>
            <w:proofErr w:type="spellStart"/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0E8A37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Total DAP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D4910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Total FOS</w:t>
            </w:r>
          </w:p>
        </w:tc>
      </w:tr>
      <w:tr w:rsidR="001A17AC" w:rsidRPr="00C05896" w14:paraId="24914D00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D29710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E264C0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3FE49B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731D365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878F4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1</w:t>
            </w:r>
          </w:p>
        </w:tc>
      </w:tr>
      <w:tr w:rsidR="001A17AC" w:rsidRPr="00C05896" w14:paraId="3997CEBB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543AC2C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0311683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396340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2A168E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42AA9C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3</w:t>
            </w:r>
          </w:p>
        </w:tc>
      </w:tr>
      <w:tr w:rsidR="001A17AC" w:rsidRPr="00C05896" w14:paraId="1A5D82AB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FE2AE48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44CB8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411645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4002432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793E72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2</w:t>
            </w:r>
          </w:p>
        </w:tc>
      </w:tr>
      <w:tr w:rsidR="001A17AC" w:rsidRPr="00C05896" w14:paraId="747FA73D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06A9924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81A456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8A622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E4C6D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AC066F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5</w:t>
            </w:r>
          </w:p>
        </w:tc>
      </w:tr>
      <w:tr w:rsidR="001A17AC" w:rsidRPr="00C05896" w14:paraId="6CD657B1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03FC3F9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4E083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9D0663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00ABB7C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C774B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92</w:t>
            </w:r>
          </w:p>
        </w:tc>
      </w:tr>
      <w:tr w:rsidR="001A17AC" w:rsidRPr="00C05896" w14:paraId="67483C46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5EF03C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6FF706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64A16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E8FFE59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1D7CC4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6</w:t>
            </w:r>
          </w:p>
        </w:tc>
      </w:tr>
      <w:tr w:rsidR="001A17AC" w:rsidRPr="00C05896" w14:paraId="5C35E43F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93D37CC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927C4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B78518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D79AB82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B56023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98</w:t>
            </w:r>
          </w:p>
        </w:tc>
      </w:tr>
      <w:tr w:rsidR="001A17AC" w:rsidRPr="00C05896" w14:paraId="05DA4442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A82344F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1D7200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AB1F6C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E15FA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1E84D2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1</w:t>
            </w:r>
          </w:p>
        </w:tc>
      </w:tr>
      <w:tr w:rsidR="001A17AC" w:rsidRPr="00C05896" w14:paraId="4D3CF91B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17954E5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BAA284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F98D2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0A9CE6B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6094E6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9</w:t>
            </w:r>
          </w:p>
        </w:tc>
      </w:tr>
      <w:tr w:rsidR="001A17AC" w:rsidRPr="00C05896" w14:paraId="1C992CD8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72D5F2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A94C1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D9DDA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819702B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F0D7F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6</w:t>
            </w:r>
          </w:p>
        </w:tc>
      </w:tr>
      <w:tr w:rsidR="001A17AC" w:rsidRPr="00C05896" w14:paraId="4B480A89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B5A0A59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4BD4CC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2F4F2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1FB8799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8DAD8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5</w:t>
            </w:r>
          </w:p>
        </w:tc>
      </w:tr>
      <w:tr w:rsidR="001A17AC" w:rsidRPr="00C05896" w14:paraId="672DF3E9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5C8FD9E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B653B1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B5771B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FA71D6D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20B78A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2</w:t>
            </w:r>
          </w:p>
        </w:tc>
      </w:tr>
      <w:tr w:rsidR="001A17AC" w:rsidRPr="00C05896" w14:paraId="75CDC383" w14:textId="77777777" w:rsidTr="00BC42D7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8F3161F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A4935B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6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B5D9B5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4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F6DD1D0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128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170955" w14:textId="77777777" w:rsidR="001A17AC" w:rsidRPr="00C05896" w:rsidRDefault="001A17AC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058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3650</w:t>
            </w:r>
          </w:p>
        </w:tc>
      </w:tr>
    </w:tbl>
    <w:p w14:paraId="4962A930" w14:textId="77777777" w:rsidR="00697298" w:rsidRDefault="00697298"/>
    <w:sectPr w:rsidR="006972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7AC"/>
    <w:rsid w:val="001A17AC"/>
    <w:rsid w:val="00697298"/>
    <w:rsid w:val="00CD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EEB78"/>
  <w15:chartTrackingRefBased/>
  <w15:docId w15:val="{DFCD8131-6FE3-41E7-B4F9-C2A7F255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7A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Canteras</dc:creator>
  <cp:keywords/>
  <dc:description/>
  <cp:lastModifiedBy>Newton Canteras</cp:lastModifiedBy>
  <cp:revision>2</cp:revision>
  <dcterms:created xsi:type="dcterms:W3CDTF">2021-10-14T01:49:00Z</dcterms:created>
  <dcterms:modified xsi:type="dcterms:W3CDTF">2021-10-14T02:08:00Z</dcterms:modified>
</cp:coreProperties>
</file>